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693" w:rsidRPr="00130F7B" w:rsidRDefault="00F92693" w:rsidP="00F92693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tbl>
      <w:tblPr>
        <w:tblStyle w:val="Style12"/>
        <w:tblW w:w="9638" w:type="dxa"/>
        <w:tblInd w:w="-50" w:type="dxa"/>
        <w:tblLayout w:type="fixed"/>
        <w:tblLook w:val="04A0" w:firstRow="1" w:lastRow="0" w:firstColumn="1" w:lastColumn="0" w:noHBand="0" w:noVBand="1"/>
      </w:tblPr>
      <w:tblGrid>
        <w:gridCol w:w="4818"/>
        <w:gridCol w:w="4820"/>
      </w:tblGrid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  <w:t xml:space="preserve">Case Definitions of Multisystem Inflammatory Syndrome in Children (MIS-C) by the </w:t>
            </w:r>
            <w:proofErr w:type="spellStart"/>
            <w:r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  <w:t>Centers</w:t>
            </w:r>
            <w:proofErr w:type="spellEnd"/>
            <w:r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  <w:t xml:space="preserve"> for Disease Control and Prevention (CDC) [8]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b/>
                <w:sz w:val="24"/>
                <w:szCs w:val="24"/>
                <w:lang w:val="en-GB"/>
              </w:rPr>
              <w:t>Signs, symptoms and laboratory tests of our patient during hospitalizations in paediatric departments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All 4 findings and age &lt; 21 years ol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20 months old on the onset of illness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 xml:space="preserve">1. Fever ≥ 38ºC or subjective ≥ 24h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Recurrent fever up to 40ºC within 1,5 week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2. Laboratory signs of inflammation (positive C-reactive protein, erythrocyte sedimentation rate, fibrinogen, D-dimer, ferritin, LDH, interleukin-6, neutrophilia, and hypoalbuminemia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C-reactive protein up to 179.2 mg/l (N: &lt;5.0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fibrinogen: 5.68 g/l (N: 1.64-4.79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D-dimer: 1751 ng/ml (N &lt;500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LDH: 350 U/l (N: 195-349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albumins: 35.4 g/l (N: 38-54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 xml:space="preserve">neutrophils 7.04 x 10^3/ul 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(N: 1.5-8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ferritin: 269.2 ng/ml (N: 30–400)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erythrocyte sedimentation rate and Il-6 – not verified</w:t>
            </w:r>
          </w:p>
        </w:tc>
      </w:tr>
      <w:tr w:rsidR="00F92693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Severe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illness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requiring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hospitalization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required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hospitalization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.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4. ≥ 2 organ systems involved (cardiac, renal, respiratory, hematologic, gastrointestinal, dermatologic, and neurologic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 xml:space="preserve">Cardiac: fluid in the pericardial sac, positive troponins, increase of NT pro-BNP up to 3237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/ml, CK-MB up to 51.8 U/l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Respiratory: discharge in the nasal passages, redness of the throat, augmented, painful superficial cervical lymph nodes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Gastrointestinal: enlarged liver, slightly enlarged spleen</w:t>
            </w:r>
          </w:p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Haematologic: anaemia (Hb 7.7 g/dl), coagulopathy (prolonged PT: 16.9 s, increased D-dimer)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5.  No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possible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 xml:space="preserve">Negative nose, throat and anus smears, negative </w:t>
            </w:r>
            <w:proofErr w:type="spellStart"/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virological</w:t>
            </w:r>
            <w:proofErr w:type="spellEnd"/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 xml:space="preserve"> tests of faeces, negative blood culture and no other abnormalities suggesting another possible diagnosis</w:t>
            </w:r>
            <w:bookmarkStart w:id="0" w:name="_GoBack"/>
            <w:bookmarkEnd w:id="0"/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6.  SARS-CoV-2 infection or exposure, defined as: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1. Positive PCR, serology, or antigen tes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Positive serology: IgG 523 BAU/ml, positive if &gt; 33.8)</w:t>
            </w:r>
          </w:p>
        </w:tc>
      </w:tr>
      <w:tr w:rsidR="00F92693" w:rsidRPr="00A913B7" w:rsidTr="00483ECB"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2. COVID-19 exposure within 4 weeks before onse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2693" w:rsidRDefault="00F92693" w:rsidP="00F92693">
            <w:pPr>
              <w:widowControl w:val="0"/>
              <w:spacing w:line="240" w:lineRule="auto"/>
              <w:jc w:val="both"/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Liberation Serif" w:hAnsi="Times New Roman" w:cs="Times New Roman"/>
                <w:sz w:val="24"/>
                <w:szCs w:val="24"/>
                <w:lang w:val="en-GB"/>
              </w:rPr>
              <w:t>Boy’s mother had an infection described as Covid-19 by a general practitioner one month earlier</w:t>
            </w:r>
          </w:p>
        </w:tc>
      </w:tr>
    </w:tbl>
    <w:p w:rsidR="00F92693" w:rsidRDefault="00F92693" w:rsidP="00F9269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5C21" w:rsidRPr="00F92693" w:rsidRDefault="00445C21">
      <w:pPr>
        <w:rPr>
          <w:lang w:val="en-GB"/>
        </w:rPr>
      </w:pPr>
    </w:p>
    <w:sectPr w:rsidR="00445C21" w:rsidRPr="00F92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1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753F77"/>
    <w:multiLevelType w:val="multilevel"/>
    <w:tmpl w:val="CE2A9E20"/>
    <w:lvl w:ilvl="0">
      <w:start w:val="1"/>
      <w:numFmt w:val="bullet"/>
      <w:lvlText w:val="l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◦"/>
      <w:lvlJc w:val="left"/>
      <w:pPr>
        <w:tabs>
          <w:tab w:val="num" w:pos="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l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4">
      <w:start w:val="1"/>
      <w:numFmt w:val="bullet"/>
      <w:lvlText w:val="◦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l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7">
      <w:start w:val="1"/>
      <w:numFmt w:val="bullet"/>
      <w:lvlText w:val="◦"/>
      <w:lvlJc w:val="left"/>
      <w:pPr>
        <w:tabs>
          <w:tab w:val="num" w:pos="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93"/>
    <w:rsid w:val="00445C21"/>
    <w:rsid w:val="00F9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A2D86"/>
  <w15:chartTrackingRefBased/>
  <w15:docId w15:val="{3CF16927-4147-41CC-AA96-E0D9B97B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92693"/>
    <w:pPr>
      <w:suppressAutoHyphens/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tyle12">
    <w:name w:val="_Style 12"/>
    <w:basedOn w:val="Standardowy"/>
    <w:rsid w:val="00F92693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Ind w:w="0" w:type="nil"/>
      <w:tblCellMar>
        <w:top w:w="55" w:type="dxa"/>
        <w:left w:w="50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UM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Gałeczka</dc:creator>
  <cp:keywords/>
  <dc:description/>
  <cp:lastModifiedBy>Michał Gałeczka</cp:lastModifiedBy>
  <cp:revision>1</cp:revision>
  <dcterms:created xsi:type="dcterms:W3CDTF">2023-10-04T21:09:00Z</dcterms:created>
  <dcterms:modified xsi:type="dcterms:W3CDTF">2023-10-04T21:10:00Z</dcterms:modified>
</cp:coreProperties>
</file>